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F2F" w:rsidRDefault="00264C87">
      <w:r>
        <w:rPr>
          <w:b/>
          <w:bCs/>
          <w:sz w:val="23"/>
          <w:szCs w:val="23"/>
        </w:rPr>
        <w:t>Figure S1</w:t>
      </w:r>
      <w:r>
        <w:rPr>
          <w:sz w:val="23"/>
          <w:szCs w:val="23"/>
        </w:rPr>
        <w:t>.High and low expression of selected genes predict prognosis in BC patients</w:t>
      </w:r>
      <w:bookmarkStart w:id="0" w:name="_GoBack"/>
      <w:bookmarkEnd w:id="0"/>
    </w:p>
    <w:sectPr w:rsidR="00FD1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94E"/>
    <w:rsid w:val="00011D5F"/>
    <w:rsid w:val="00046D89"/>
    <w:rsid w:val="001107BF"/>
    <w:rsid w:val="00156449"/>
    <w:rsid w:val="0023415E"/>
    <w:rsid w:val="00264C87"/>
    <w:rsid w:val="002F7FEF"/>
    <w:rsid w:val="00310453"/>
    <w:rsid w:val="00342ED4"/>
    <w:rsid w:val="0039209F"/>
    <w:rsid w:val="0040422B"/>
    <w:rsid w:val="0045575B"/>
    <w:rsid w:val="004A68DA"/>
    <w:rsid w:val="006F4F50"/>
    <w:rsid w:val="007E2A44"/>
    <w:rsid w:val="00824E63"/>
    <w:rsid w:val="008C5624"/>
    <w:rsid w:val="008C5BAE"/>
    <w:rsid w:val="008F5815"/>
    <w:rsid w:val="009440DA"/>
    <w:rsid w:val="009938F4"/>
    <w:rsid w:val="00A6494E"/>
    <w:rsid w:val="00C46711"/>
    <w:rsid w:val="00C72284"/>
    <w:rsid w:val="00CA3BA4"/>
    <w:rsid w:val="00EE5928"/>
    <w:rsid w:val="00F4585A"/>
    <w:rsid w:val="00FD1F2F"/>
    <w:rsid w:val="00FE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06A33F-7BFD-49D7-B7DA-BE7D5FFF7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3</Characters>
  <Application>Microsoft Office Word</Application>
  <DocSecurity>0</DocSecurity>
  <Lines>1</Lines>
  <Paragraphs>1</Paragraphs>
  <ScaleCrop>false</ScaleCrop>
  <Company>HP Inc.</Company>
  <LinksUpToDate>false</LinksUpToDate>
  <CharactersWithSpaces>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S.V.</dc:creator>
  <cp:keywords/>
  <dc:description/>
  <cp:lastModifiedBy>Raman S.V.</cp:lastModifiedBy>
  <cp:revision>2</cp:revision>
  <dcterms:created xsi:type="dcterms:W3CDTF">2021-02-06T01:46:00Z</dcterms:created>
  <dcterms:modified xsi:type="dcterms:W3CDTF">2021-02-06T01:47:00Z</dcterms:modified>
</cp:coreProperties>
</file>